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E96728" w14:textId="541FAF6F" w:rsidR="00AB2DE8" w:rsidRDefault="006E672C" w:rsidP="00772137">
      <w:bookmarkStart w:id="0" w:name="_GoBack"/>
      <w:bookmarkEnd w:id="0"/>
      <w:r>
        <w:rPr>
          <w:rFonts w:hint="eastAsia"/>
        </w:rPr>
        <w:t xml:space="preserve">Supplemental Table1. </w:t>
      </w:r>
      <w:r w:rsidR="00F87108">
        <w:rPr>
          <w:rFonts w:hint="eastAsia"/>
        </w:rPr>
        <w:t>T</w:t>
      </w:r>
      <w:r>
        <w:rPr>
          <w:rFonts w:hint="eastAsia"/>
        </w:rPr>
        <w:t xml:space="preserve">he </w:t>
      </w:r>
      <w:r w:rsidR="00F87108">
        <w:rPr>
          <w:rFonts w:hint="eastAsia"/>
        </w:rPr>
        <w:t>patients</w:t>
      </w:r>
      <w:r w:rsidR="00F87108">
        <w:t>’</w:t>
      </w:r>
      <w:r w:rsidR="00F87108">
        <w:rPr>
          <w:rFonts w:hint="eastAsia"/>
        </w:rPr>
        <w:t xml:space="preserve"> </w:t>
      </w:r>
      <w:r>
        <w:rPr>
          <w:rFonts w:hint="eastAsia"/>
        </w:rPr>
        <w:t>distribution of adverse events</w:t>
      </w:r>
    </w:p>
    <w:p w14:paraId="5E9A1AC7" w14:textId="77777777" w:rsidR="00572AF8" w:rsidRDefault="00572AF8" w:rsidP="00772137"/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27"/>
        <w:gridCol w:w="567"/>
        <w:gridCol w:w="992"/>
        <w:gridCol w:w="1276"/>
        <w:gridCol w:w="1276"/>
        <w:gridCol w:w="1382"/>
      </w:tblGrid>
      <w:tr w:rsidR="00AB2DE8" w:rsidRPr="007D2E7F" w14:paraId="65F47AF8" w14:textId="77777777" w:rsidTr="001248E9">
        <w:trPr>
          <w:trHeight w:val="363"/>
        </w:trPr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271BCE" w14:textId="77777777" w:rsidR="0089336C" w:rsidRPr="007D2E7F" w:rsidRDefault="0089336C" w:rsidP="0089336C"/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62A979" w14:textId="77777777" w:rsidR="0089336C" w:rsidRPr="007D2E7F" w:rsidRDefault="00F87108" w:rsidP="00F87108">
            <w:pPr>
              <w:jc w:val="center"/>
            </w:pPr>
            <w:r>
              <w:rPr>
                <w:rFonts w:hint="eastAsia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0C2F32" w14:textId="77777777" w:rsidR="0089336C" w:rsidRPr="007D2E7F" w:rsidRDefault="00593F77" w:rsidP="00F87108">
            <w:pPr>
              <w:jc w:val="center"/>
            </w:pPr>
            <w:r w:rsidRPr="007D2E7F">
              <w:rPr>
                <w:rFonts w:hint="eastAsia"/>
              </w:rPr>
              <w:t>Sco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7B5965" w14:textId="77777777" w:rsidR="0089336C" w:rsidRPr="007D2E7F" w:rsidRDefault="00F87108" w:rsidP="00F87108">
            <w:pPr>
              <w:jc w:val="center"/>
            </w:pPr>
            <w:r>
              <w:rPr>
                <w:rFonts w:hint="eastAsia"/>
              </w:rPr>
              <w:t>Day</w:t>
            </w:r>
            <w:r w:rsidR="000B42ED">
              <w:rPr>
                <w:rFonts w:hint="eastAsia"/>
              </w:rPr>
              <w:t xml:space="preserve"> </w:t>
            </w:r>
            <w:r w:rsidR="00743A0F">
              <w:rPr>
                <w:rFonts w:hint="eastAsia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21556E" w14:textId="77777777" w:rsidR="0089336C" w:rsidRPr="007D2E7F" w:rsidRDefault="00F87108" w:rsidP="00F87108">
            <w:pPr>
              <w:jc w:val="center"/>
            </w:pPr>
            <w:r>
              <w:rPr>
                <w:rFonts w:hint="eastAsia"/>
              </w:rPr>
              <w:t>Day</w:t>
            </w:r>
            <w:r w:rsidR="000B42ED">
              <w:rPr>
                <w:rFonts w:hint="eastAsia"/>
              </w:rPr>
              <w:t xml:space="preserve"> </w:t>
            </w:r>
            <w:r w:rsidR="0089336C" w:rsidRPr="007D2E7F">
              <w:rPr>
                <w:rFonts w:hint="eastAsia"/>
              </w:rPr>
              <w:t>8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D7195A" w14:textId="77777777" w:rsidR="0089336C" w:rsidRPr="007D2E7F" w:rsidRDefault="00F87108" w:rsidP="00F87108">
            <w:pPr>
              <w:jc w:val="center"/>
            </w:pPr>
            <w:r>
              <w:rPr>
                <w:rFonts w:hint="eastAsia"/>
              </w:rPr>
              <w:t>Day</w:t>
            </w:r>
            <w:r w:rsidR="000B42ED">
              <w:rPr>
                <w:rFonts w:hint="eastAsia"/>
              </w:rPr>
              <w:t xml:space="preserve"> </w:t>
            </w:r>
            <w:r w:rsidR="0089336C" w:rsidRPr="007D2E7F">
              <w:rPr>
                <w:rFonts w:hint="eastAsia"/>
              </w:rPr>
              <w:t>15</w:t>
            </w:r>
          </w:p>
        </w:tc>
      </w:tr>
      <w:tr w:rsidR="00AB2DE8" w:rsidRPr="007D2E7F" w14:paraId="57015DCF" w14:textId="77777777" w:rsidTr="001248E9">
        <w:trPr>
          <w:trHeight w:val="1090"/>
        </w:trPr>
        <w:tc>
          <w:tcPr>
            <w:tcW w:w="3227" w:type="dxa"/>
            <w:tcBorders>
              <w:top w:val="single" w:sz="4" w:space="0" w:color="auto"/>
            </w:tcBorders>
            <w:shd w:val="clear" w:color="auto" w:fill="auto"/>
          </w:tcPr>
          <w:p w14:paraId="6F1E5DCC" w14:textId="77777777" w:rsidR="0089336C" w:rsidRPr="007D2E7F" w:rsidRDefault="0089336C" w:rsidP="0089336C">
            <w:r w:rsidRPr="007D2E7F">
              <w:t>S</w:t>
            </w:r>
            <w:r w:rsidRPr="007D2E7F">
              <w:rPr>
                <w:rFonts w:hint="eastAsia"/>
              </w:rPr>
              <w:t>leepines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7B0155EA" w14:textId="77777777" w:rsidR="0089336C" w:rsidRPr="0059752D" w:rsidRDefault="00743A0F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4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7D49E71E" w14:textId="77777777" w:rsidR="0089336C" w:rsidRPr="0059752D" w:rsidRDefault="0089336C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0</w:t>
            </w:r>
          </w:p>
          <w:p w14:paraId="504D3F66" w14:textId="0F8423E9" w:rsidR="00E24267" w:rsidRPr="0059752D" w:rsidRDefault="0089336C" w:rsidP="004721D6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1</w:t>
            </w:r>
          </w:p>
          <w:p w14:paraId="3E861268" w14:textId="77777777" w:rsidR="0089336C" w:rsidRPr="0059752D" w:rsidRDefault="0089336C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2</w:t>
            </w:r>
          </w:p>
          <w:p w14:paraId="387CFE44" w14:textId="77777777" w:rsidR="0089336C" w:rsidRPr="0059752D" w:rsidRDefault="0089336C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2E33526B" w14:textId="77777777" w:rsidR="0089336C" w:rsidRPr="0059752D" w:rsidRDefault="0089336C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6</w:t>
            </w:r>
          </w:p>
          <w:p w14:paraId="122AC048" w14:textId="4532ECF5" w:rsidR="0089336C" w:rsidRPr="0059752D" w:rsidRDefault="00743A0F" w:rsidP="004721D6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29</w:t>
            </w:r>
          </w:p>
          <w:p w14:paraId="0D1F3B64" w14:textId="607A77F4" w:rsidR="0089336C" w:rsidRPr="0059752D" w:rsidRDefault="004721D6" w:rsidP="00F87108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7</w:t>
            </w:r>
          </w:p>
          <w:p w14:paraId="02361C69" w14:textId="77777777" w:rsidR="0089336C" w:rsidRPr="0059752D" w:rsidRDefault="0089336C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70EC9AA5" w14:textId="77777777" w:rsidR="0089336C" w:rsidRPr="0059752D" w:rsidRDefault="0089336C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11</w:t>
            </w:r>
          </w:p>
          <w:p w14:paraId="4B8CD623" w14:textId="5AB435E5" w:rsidR="00E24267" w:rsidRPr="0059752D" w:rsidRDefault="0089336C" w:rsidP="004721D6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29</w:t>
            </w:r>
          </w:p>
          <w:p w14:paraId="74FFE35D" w14:textId="77777777" w:rsidR="0089336C" w:rsidRPr="0059752D" w:rsidRDefault="00743A0F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5</w:t>
            </w:r>
          </w:p>
          <w:p w14:paraId="17C26125" w14:textId="77777777" w:rsidR="0089336C" w:rsidRPr="0059752D" w:rsidRDefault="0089336C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</w:tcPr>
          <w:p w14:paraId="171593BF" w14:textId="77777777" w:rsidR="0089336C" w:rsidRPr="0059752D" w:rsidRDefault="0089336C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19</w:t>
            </w:r>
          </w:p>
          <w:p w14:paraId="58FBE09D" w14:textId="4C225EB2" w:rsidR="00E24267" w:rsidRPr="0059752D" w:rsidRDefault="0089336C" w:rsidP="004721D6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20</w:t>
            </w:r>
          </w:p>
          <w:p w14:paraId="51E4DFAB" w14:textId="77777777" w:rsidR="0089336C" w:rsidRPr="0059752D" w:rsidRDefault="00743A0F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5</w:t>
            </w:r>
          </w:p>
          <w:p w14:paraId="54658DE5" w14:textId="77777777" w:rsidR="0089336C" w:rsidRPr="0059752D" w:rsidRDefault="0089336C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1</w:t>
            </w:r>
          </w:p>
        </w:tc>
      </w:tr>
      <w:tr w:rsidR="00AB2DE8" w:rsidRPr="007D2E7F" w14:paraId="5152D895" w14:textId="77777777" w:rsidTr="001248E9">
        <w:trPr>
          <w:trHeight w:val="426"/>
        </w:trPr>
        <w:tc>
          <w:tcPr>
            <w:tcW w:w="3227" w:type="dxa"/>
            <w:shd w:val="clear" w:color="auto" w:fill="auto"/>
          </w:tcPr>
          <w:p w14:paraId="6A78C34F" w14:textId="77777777" w:rsidR="0089336C" w:rsidRPr="007D2E7F" w:rsidRDefault="0089336C" w:rsidP="0089336C">
            <w:r w:rsidRPr="007D2E7F">
              <w:t>N</w:t>
            </w:r>
            <w:r w:rsidRPr="007D2E7F">
              <w:rPr>
                <w:rFonts w:hint="eastAsia"/>
              </w:rPr>
              <w:t>ausea</w:t>
            </w:r>
          </w:p>
        </w:tc>
        <w:tc>
          <w:tcPr>
            <w:tcW w:w="567" w:type="dxa"/>
            <w:shd w:val="clear" w:color="auto" w:fill="auto"/>
          </w:tcPr>
          <w:p w14:paraId="35E9AA3B" w14:textId="77777777" w:rsidR="0089336C" w:rsidRPr="0059752D" w:rsidRDefault="00743A0F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49</w:t>
            </w:r>
          </w:p>
        </w:tc>
        <w:tc>
          <w:tcPr>
            <w:tcW w:w="992" w:type="dxa"/>
            <w:shd w:val="clear" w:color="auto" w:fill="auto"/>
          </w:tcPr>
          <w:p w14:paraId="60346EED" w14:textId="77777777" w:rsidR="0089336C" w:rsidRPr="0059752D" w:rsidRDefault="0089336C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0</w:t>
            </w:r>
          </w:p>
          <w:p w14:paraId="56905D9A" w14:textId="77777777" w:rsidR="0089336C" w:rsidRPr="0059752D" w:rsidRDefault="0089336C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1</w:t>
            </w:r>
          </w:p>
          <w:p w14:paraId="7B63BF2C" w14:textId="77777777" w:rsidR="0089336C" w:rsidRPr="0059752D" w:rsidRDefault="0089336C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2</w:t>
            </w:r>
          </w:p>
          <w:p w14:paraId="3CAA0035" w14:textId="77777777" w:rsidR="0089336C" w:rsidRPr="0059752D" w:rsidRDefault="0089336C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14:paraId="60D6C998" w14:textId="77777777" w:rsidR="0089336C" w:rsidRPr="0059752D" w:rsidRDefault="00743A0F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36</w:t>
            </w:r>
          </w:p>
          <w:p w14:paraId="2B00ABFB" w14:textId="77777777" w:rsidR="0089336C" w:rsidRPr="0059752D" w:rsidRDefault="0089336C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8</w:t>
            </w:r>
          </w:p>
          <w:p w14:paraId="53D274E7" w14:textId="77777777" w:rsidR="0089336C" w:rsidRPr="0059752D" w:rsidRDefault="0089336C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3</w:t>
            </w:r>
          </w:p>
          <w:p w14:paraId="4BDBAF03" w14:textId="77777777" w:rsidR="0089336C" w:rsidRPr="0059752D" w:rsidRDefault="0089336C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45D5F1E9" w14:textId="77777777" w:rsidR="0089336C" w:rsidRPr="0059752D" w:rsidRDefault="00743A0F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35</w:t>
            </w:r>
          </w:p>
          <w:p w14:paraId="3BAE6018" w14:textId="77777777" w:rsidR="0089336C" w:rsidRPr="0059752D" w:rsidRDefault="0089336C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11</w:t>
            </w:r>
          </w:p>
          <w:p w14:paraId="2BA95A80" w14:textId="77777777" w:rsidR="0089336C" w:rsidRPr="0059752D" w:rsidRDefault="0089336C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2</w:t>
            </w:r>
          </w:p>
          <w:p w14:paraId="1B01BBEA" w14:textId="77777777" w:rsidR="0089336C" w:rsidRPr="0059752D" w:rsidRDefault="0089336C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382" w:type="dxa"/>
            <w:shd w:val="clear" w:color="auto" w:fill="auto"/>
          </w:tcPr>
          <w:p w14:paraId="2C92CA90" w14:textId="77777777" w:rsidR="0089336C" w:rsidRPr="0059752D" w:rsidRDefault="00743A0F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38</w:t>
            </w:r>
          </w:p>
          <w:p w14:paraId="1671C5E4" w14:textId="77777777" w:rsidR="00593F77" w:rsidRPr="0059752D" w:rsidRDefault="00593F77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7</w:t>
            </w:r>
          </w:p>
          <w:p w14:paraId="25C16B8F" w14:textId="77777777" w:rsidR="00593F77" w:rsidRPr="0059752D" w:rsidRDefault="00593F77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4</w:t>
            </w:r>
          </w:p>
          <w:p w14:paraId="08481B7A" w14:textId="77777777" w:rsidR="00593F77" w:rsidRPr="0059752D" w:rsidRDefault="00593F77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0</w:t>
            </w:r>
          </w:p>
        </w:tc>
      </w:tr>
      <w:tr w:rsidR="00AB2DE8" w:rsidRPr="007D2E7F" w14:paraId="2840EAE6" w14:textId="77777777" w:rsidTr="001248E9">
        <w:trPr>
          <w:trHeight w:val="726"/>
        </w:trPr>
        <w:tc>
          <w:tcPr>
            <w:tcW w:w="3227" w:type="dxa"/>
            <w:shd w:val="clear" w:color="auto" w:fill="auto"/>
          </w:tcPr>
          <w:p w14:paraId="724BADFC" w14:textId="77777777" w:rsidR="0089336C" w:rsidRPr="007D2E7F" w:rsidRDefault="0089336C" w:rsidP="0089336C">
            <w:r w:rsidRPr="007D2E7F">
              <w:t>V</w:t>
            </w:r>
            <w:r w:rsidRPr="007D2E7F">
              <w:rPr>
                <w:rFonts w:hint="eastAsia"/>
              </w:rPr>
              <w:t>omit</w:t>
            </w:r>
          </w:p>
        </w:tc>
        <w:tc>
          <w:tcPr>
            <w:tcW w:w="567" w:type="dxa"/>
            <w:shd w:val="clear" w:color="auto" w:fill="auto"/>
          </w:tcPr>
          <w:p w14:paraId="5C5E7EED" w14:textId="77777777" w:rsidR="0089336C" w:rsidRPr="0059752D" w:rsidRDefault="00743A0F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49</w:t>
            </w:r>
          </w:p>
        </w:tc>
        <w:tc>
          <w:tcPr>
            <w:tcW w:w="992" w:type="dxa"/>
            <w:shd w:val="clear" w:color="auto" w:fill="auto"/>
          </w:tcPr>
          <w:p w14:paraId="303836F8" w14:textId="77777777" w:rsidR="0089336C" w:rsidRPr="0059752D" w:rsidRDefault="0089336C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0</w:t>
            </w:r>
          </w:p>
          <w:p w14:paraId="77A19F02" w14:textId="77777777" w:rsidR="0089336C" w:rsidRPr="0059752D" w:rsidRDefault="0089336C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1</w:t>
            </w:r>
          </w:p>
          <w:p w14:paraId="0E5E048B" w14:textId="77777777" w:rsidR="0089336C" w:rsidRPr="0059752D" w:rsidRDefault="0089336C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2</w:t>
            </w:r>
          </w:p>
          <w:p w14:paraId="47E102DD" w14:textId="77777777" w:rsidR="0089336C" w:rsidRPr="0059752D" w:rsidRDefault="0089336C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14:paraId="1E37C53C" w14:textId="77777777" w:rsidR="0089336C" w:rsidRPr="0059752D" w:rsidRDefault="00743A0F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46</w:t>
            </w:r>
          </w:p>
          <w:p w14:paraId="5C964651" w14:textId="77777777" w:rsidR="00593F77" w:rsidRPr="0059752D" w:rsidRDefault="00593F77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1</w:t>
            </w:r>
          </w:p>
          <w:p w14:paraId="0C14821F" w14:textId="77777777" w:rsidR="00593F77" w:rsidRPr="0059752D" w:rsidRDefault="00593F77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0</w:t>
            </w:r>
          </w:p>
          <w:p w14:paraId="09D099EF" w14:textId="77777777" w:rsidR="00593F77" w:rsidRPr="0059752D" w:rsidRDefault="00593F77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22AE21EB" w14:textId="77777777" w:rsidR="0089336C" w:rsidRPr="0059752D" w:rsidRDefault="00743A0F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44</w:t>
            </w:r>
          </w:p>
          <w:p w14:paraId="0D5801C7" w14:textId="77777777" w:rsidR="00593F77" w:rsidRPr="0059752D" w:rsidRDefault="00593F77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3</w:t>
            </w:r>
          </w:p>
          <w:p w14:paraId="0448D4C3" w14:textId="77777777" w:rsidR="00593F77" w:rsidRPr="0059752D" w:rsidRDefault="00593F77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1</w:t>
            </w:r>
          </w:p>
          <w:p w14:paraId="7916E96B" w14:textId="77777777" w:rsidR="00593F77" w:rsidRPr="0059752D" w:rsidRDefault="00593F77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382" w:type="dxa"/>
            <w:shd w:val="clear" w:color="auto" w:fill="auto"/>
          </w:tcPr>
          <w:p w14:paraId="7F05B0FE" w14:textId="77777777" w:rsidR="0089336C" w:rsidRPr="00175285" w:rsidRDefault="00743A0F" w:rsidP="00F87108">
            <w:pPr>
              <w:jc w:val="center"/>
              <w:rPr>
                <w:color w:val="000000" w:themeColor="text1"/>
              </w:rPr>
            </w:pPr>
            <w:r w:rsidRPr="00175285">
              <w:rPr>
                <w:rFonts w:hint="eastAsia"/>
                <w:color w:val="000000" w:themeColor="text1"/>
              </w:rPr>
              <w:t>44</w:t>
            </w:r>
          </w:p>
          <w:p w14:paraId="1863FBAF" w14:textId="77777777" w:rsidR="00593F77" w:rsidRPr="0059752D" w:rsidRDefault="00593F77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3</w:t>
            </w:r>
          </w:p>
          <w:p w14:paraId="4EBB2258" w14:textId="77777777" w:rsidR="00593F77" w:rsidRPr="0059752D" w:rsidRDefault="00593F77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2</w:t>
            </w:r>
          </w:p>
          <w:p w14:paraId="7C216587" w14:textId="77777777" w:rsidR="00593F77" w:rsidRPr="0059752D" w:rsidRDefault="00593F77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0</w:t>
            </w:r>
          </w:p>
        </w:tc>
      </w:tr>
      <w:tr w:rsidR="00AB2DE8" w:rsidRPr="007D2E7F" w14:paraId="5201286D" w14:textId="77777777" w:rsidTr="001248E9">
        <w:trPr>
          <w:trHeight w:val="726"/>
        </w:trPr>
        <w:tc>
          <w:tcPr>
            <w:tcW w:w="3227" w:type="dxa"/>
            <w:shd w:val="clear" w:color="auto" w:fill="auto"/>
          </w:tcPr>
          <w:p w14:paraId="5D8040F6" w14:textId="77777777" w:rsidR="0089336C" w:rsidRPr="007D2E7F" w:rsidRDefault="0089336C" w:rsidP="0089336C">
            <w:r w:rsidRPr="007D2E7F">
              <w:t>C</w:t>
            </w:r>
            <w:r w:rsidRPr="007D2E7F">
              <w:rPr>
                <w:rFonts w:hint="eastAsia"/>
              </w:rPr>
              <w:t>onstipation</w:t>
            </w:r>
          </w:p>
        </w:tc>
        <w:tc>
          <w:tcPr>
            <w:tcW w:w="567" w:type="dxa"/>
            <w:shd w:val="clear" w:color="auto" w:fill="auto"/>
          </w:tcPr>
          <w:p w14:paraId="1C48FB2E" w14:textId="77777777" w:rsidR="0089336C" w:rsidRPr="0059752D" w:rsidRDefault="00743A0F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48</w:t>
            </w:r>
          </w:p>
        </w:tc>
        <w:tc>
          <w:tcPr>
            <w:tcW w:w="992" w:type="dxa"/>
            <w:shd w:val="clear" w:color="auto" w:fill="auto"/>
          </w:tcPr>
          <w:p w14:paraId="36D8D713" w14:textId="77777777" w:rsidR="0089336C" w:rsidRPr="0059752D" w:rsidRDefault="0089336C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0</w:t>
            </w:r>
          </w:p>
          <w:p w14:paraId="50371262" w14:textId="77777777" w:rsidR="0089336C" w:rsidRPr="0059752D" w:rsidRDefault="0089336C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1</w:t>
            </w:r>
          </w:p>
          <w:p w14:paraId="6BC90A86" w14:textId="77777777" w:rsidR="0089336C" w:rsidRPr="0059752D" w:rsidRDefault="0089336C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2</w:t>
            </w:r>
          </w:p>
          <w:p w14:paraId="1AA5971D" w14:textId="77777777" w:rsidR="0089336C" w:rsidRPr="0059752D" w:rsidRDefault="0089336C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14:paraId="51F77C8C" w14:textId="452E3522" w:rsidR="00E24267" w:rsidRPr="0059752D" w:rsidRDefault="00743A0F" w:rsidP="004721D6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31</w:t>
            </w:r>
          </w:p>
          <w:p w14:paraId="1E71F1EF" w14:textId="77777777" w:rsidR="00593F77" w:rsidRPr="0059752D" w:rsidRDefault="00593F77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12</w:t>
            </w:r>
          </w:p>
          <w:p w14:paraId="145B26F5" w14:textId="77777777" w:rsidR="0089336C" w:rsidRPr="0059752D" w:rsidRDefault="00593F77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4</w:t>
            </w:r>
          </w:p>
          <w:p w14:paraId="07F24346" w14:textId="77777777" w:rsidR="00593F77" w:rsidRPr="0059752D" w:rsidRDefault="00593F77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791644B3" w14:textId="54B0469F" w:rsidR="00E24267" w:rsidRPr="0059752D" w:rsidRDefault="00743A0F" w:rsidP="004721D6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35</w:t>
            </w:r>
          </w:p>
          <w:p w14:paraId="66568B46" w14:textId="77777777" w:rsidR="00593F77" w:rsidRPr="0059752D" w:rsidRDefault="00E24267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12</w:t>
            </w:r>
          </w:p>
          <w:p w14:paraId="2129ED33" w14:textId="77777777" w:rsidR="008F28C6" w:rsidRPr="0059752D" w:rsidRDefault="008F28C6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1</w:t>
            </w:r>
          </w:p>
          <w:p w14:paraId="607D7F2A" w14:textId="77777777" w:rsidR="008F28C6" w:rsidRPr="0059752D" w:rsidRDefault="008F28C6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1382" w:type="dxa"/>
            <w:shd w:val="clear" w:color="auto" w:fill="auto"/>
          </w:tcPr>
          <w:p w14:paraId="737B30FE" w14:textId="3E355005" w:rsidR="001248E9" w:rsidRPr="0059752D" w:rsidRDefault="004721D6" w:rsidP="004721D6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7</w:t>
            </w:r>
          </w:p>
          <w:p w14:paraId="58136EF1" w14:textId="77777777" w:rsidR="00E24267" w:rsidRPr="0059752D" w:rsidRDefault="00E24267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10</w:t>
            </w:r>
          </w:p>
          <w:p w14:paraId="7C93F853" w14:textId="77777777" w:rsidR="00E24267" w:rsidRPr="0059752D" w:rsidRDefault="00E24267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1</w:t>
            </w:r>
          </w:p>
          <w:p w14:paraId="53AA941E" w14:textId="77777777" w:rsidR="00E24267" w:rsidRPr="0059752D" w:rsidRDefault="00E24267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0</w:t>
            </w:r>
          </w:p>
        </w:tc>
      </w:tr>
      <w:tr w:rsidR="00AB2DE8" w:rsidRPr="007D2E7F" w14:paraId="1F3F952C" w14:textId="77777777" w:rsidTr="001248E9">
        <w:trPr>
          <w:trHeight w:val="726"/>
        </w:trPr>
        <w:tc>
          <w:tcPr>
            <w:tcW w:w="3227" w:type="dxa"/>
            <w:shd w:val="clear" w:color="auto" w:fill="auto"/>
          </w:tcPr>
          <w:p w14:paraId="1178BC29" w14:textId="77777777" w:rsidR="0089336C" w:rsidRPr="007D2E7F" w:rsidRDefault="00F87108" w:rsidP="00386233">
            <w:r>
              <w:rPr>
                <w:rFonts w:hint="eastAsia"/>
              </w:rPr>
              <w:t>Defe</w:t>
            </w:r>
            <w:r w:rsidR="0089336C" w:rsidRPr="007D2E7F">
              <w:rPr>
                <w:rFonts w:hint="eastAsia"/>
              </w:rPr>
              <w:t>cation rate</w:t>
            </w:r>
            <w:r w:rsidR="00386233" w:rsidRPr="007D2E7F">
              <w:rPr>
                <w:rFonts w:hint="eastAsia"/>
              </w:rPr>
              <w:t xml:space="preserve"> </w:t>
            </w:r>
            <w:r w:rsidR="0089336C" w:rsidRPr="007D2E7F">
              <w:rPr>
                <w:rFonts w:hint="eastAsia"/>
              </w:rPr>
              <w:t>(times/ day)</w:t>
            </w:r>
          </w:p>
        </w:tc>
        <w:tc>
          <w:tcPr>
            <w:tcW w:w="567" w:type="dxa"/>
            <w:shd w:val="clear" w:color="auto" w:fill="auto"/>
          </w:tcPr>
          <w:p w14:paraId="5FD72D36" w14:textId="77777777" w:rsidR="0089336C" w:rsidRPr="0059752D" w:rsidRDefault="00743A0F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49</w:t>
            </w:r>
          </w:p>
        </w:tc>
        <w:tc>
          <w:tcPr>
            <w:tcW w:w="992" w:type="dxa"/>
            <w:shd w:val="clear" w:color="auto" w:fill="auto"/>
          </w:tcPr>
          <w:p w14:paraId="5CEE52EC" w14:textId="77777777" w:rsidR="0089336C" w:rsidRPr="0059752D" w:rsidRDefault="0089336C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0</w:t>
            </w:r>
          </w:p>
          <w:p w14:paraId="3D452162" w14:textId="77777777" w:rsidR="0089336C" w:rsidRPr="0059752D" w:rsidRDefault="0089336C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1</w:t>
            </w:r>
          </w:p>
          <w:p w14:paraId="4CF33BEA" w14:textId="77777777" w:rsidR="00E24267" w:rsidRPr="0059752D" w:rsidRDefault="0089336C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2</w:t>
            </w:r>
          </w:p>
          <w:p w14:paraId="2A4E57C0" w14:textId="77777777" w:rsidR="0089336C" w:rsidRPr="0059752D" w:rsidRDefault="0089336C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3</w:t>
            </w:r>
          </w:p>
          <w:p w14:paraId="1A892F21" w14:textId="71AC68EF" w:rsidR="00E24267" w:rsidRPr="0059752D" w:rsidRDefault="00E24267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3D68BF29" w14:textId="40F78EF3" w:rsidR="001248E9" w:rsidRPr="0059752D" w:rsidRDefault="00E24267" w:rsidP="004721D6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13</w:t>
            </w:r>
          </w:p>
          <w:p w14:paraId="512F2D85" w14:textId="019A9A4B" w:rsidR="00E24267" w:rsidRPr="0059752D" w:rsidRDefault="004721D6" w:rsidP="004721D6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3</w:t>
            </w:r>
          </w:p>
          <w:p w14:paraId="19F21A44" w14:textId="77777777" w:rsidR="00E24267" w:rsidRPr="0059752D" w:rsidRDefault="00743A0F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9</w:t>
            </w:r>
          </w:p>
          <w:p w14:paraId="77E65919" w14:textId="77777777" w:rsidR="00E24267" w:rsidRPr="0059752D" w:rsidRDefault="00E24267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1</w:t>
            </w:r>
          </w:p>
          <w:p w14:paraId="5AF50F56" w14:textId="77777777" w:rsidR="00E24267" w:rsidRPr="0059752D" w:rsidRDefault="00E24267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14:paraId="518DF247" w14:textId="0432435A" w:rsidR="00E24267" w:rsidRPr="0059752D" w:rsidRDefault="00E24267" w:rsidP="004721D6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13</w:t>
            </w:r>
          </w:p>
          <w:p w14:paraId="51080725" w14:textId="7D224653" w:rsidR="00E24267" w:rsidRPr="0059752D" w:rsidRDefault="00E24267" w:rsidP="004721D6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25</w:t>
            </w:r>
          </w:p>
          <w:p w14:paraId="3C06F022" w14:textId="77777777" w:rsidR="00E24267" w:rsidRPr="0059752D" w:rsidRDefault="00E24267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10</w:t>
            </w:r>
          </w:p>
          <w:p w14:paraId="71370C16" w14:textId="77777777" w:rsidR="00E24267" w:rsidRPr="0059752D" w:rsidRDefault="00743A0F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0</w:t>
            </w:r>
          </w:p>
          <w:p w14:paraId="67D7899F" w14:textId="77777777" w:rsidR="00E24267" w:rsidRPr="0059752D" w:rsidRDefault="00E24267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382" w:type="dxa"/>
            <w:shd w:val="clear" w:color="auto" w:fill="auto"/>
          </w:tcPr>
          <w:p w14:paraId="4C6CA29C" w14:textId="38880CF8" w:rsidR="00E24267" w:rsidRPr="0059752D" w:rsidRDefault="00743A0F" w:rsidP="004721D6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9</w:t>
            </w:r>
          </w:p>
          <w:p w14:paraId="7EA72BBC" w14:textId="77777777" w:rsidR="00E24267" w:rsidRPr="0059752D" w:rsidRDefault="00E24267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33</w:t>
            </w:r>
          </w:p>
          <w:p w14:paraId="072998D7" w14:textId="31895957" w:rsidR="00E24267" w:rsidRPr="0059752D" w:rsidRDefault="004721D6" w:rsidP="00F87108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5</w:t>
            </w:r>
          </w:p>
          <w:p w14:paraId="61D91917" w14:textId="77777777" w:rsidR="00E24267" w:rsidRPr="0059752D" w:rsidRDefault="00E24267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1</w:t>
            </w:r>
          </w:p>
          <w:p w14:paraId="60A46EE8" w14:textId="77777777" w:rsidR="00E24267" w:rsidRPr="0059752D" w:rsidRDefault="00E24267" w:rsidP="00F87108">
            <w:pPr>
              <w:jc w:val="center"/>
              <w:rPr>
                <w:color w:val="000000" w:themeColor="text1"/>
              </w:rPr>
            </w:pPr>
            <w:r w:rsidRPr="0059752D">
              <w:rPr>
                <w:rFonts w:hint="eastAsia"/>
                <w:color w:val="000000" w:themeColor="text1"/>
              </w:rPr>
              <w:t>1</w:t>
            </w:r>
          </w:p>
        </w:tc>
      </w:tr>
      <w:tr w:rsidR="00AB2DE8" w:rsidRPr="007D2E7F" w14:paraId="0E828447" w14:textId="77777777" w:rsidTr="001248E9">
        <w:trPr>
          <w:trHeight w:val="742"/>
        </w:trPr>
        <w:tc>
          <w:tcPr>
            <w:tcW w:w="3227" w:type="dxa"/>
            <w:shd w:val="clear" w:color="auto" w:fill="auto"/>
          </w:tcPr>
          <w:p w14:paraId="654A791F" w14:textId="77777777" w:rsidR="0089336C" w:rsidRPr="007D2E7F" w:rsidRDefault="0089336C" w:rsidP="0089336C">
            <w:r w:rsidRPr="007D2E7F">
              <w:rPr>
                <w:rFonts w:hint="eastAsia"/>
              </w:rPr>
              <w:t>Epworth Sleep Scale</w:t>
            </w:r>
          </w:p>
        </w:tc>
        <w:tc>
          <w:tcPr>
            <w:tcW w:w="567" w:type="dxa"/>
            <w:shd w:val="clear" w:color="auto" w:fill="auto"/>
          </w:tcPr>
          <w:p w14:paraId="751586AE" w14:textId="77777777" w:rsidR="0089336C" w:rsidRPr="00A137DB" w:rsidRDefault="0089336C" w:rsidP="00F87108">
            <w:pPr>
              <w:jc w:val="center"/>
              <w:rPr>
                <w:color w:val="000000" w:themeColor="text1"/>
              </w:rPr>
            </w:pPr>
            <w:r w:rsidRPr="00A137DB">
              <w:rPr>
                <w:rFonts w:hint="eastAsia"/>
                <w:color w:val="000000" w:themeColor="text1"/>
              </w:rPr>
              <w:t>50</w:t>
            </w:r>
          </w:p>
        </w:tc>
        <w:tc>
          <w:tcPr>
            <w:tcW w:w="992" w:type="dxa"/>
            <w:shd w:val="clear" w:color="auto" w:fill="auto"/>
          </w:tcPr>
          <w:p w14:paraId="55DCBB0B" w14:textId="77777777" w:rsidR="0089336C" w:rsidRPr="00A137DB" w:rsidRDefault="00E24267" w:rsidP="00F87108">
            <w:pPr>
              <w:jc w:val="center"/>
              <w:rPr>
                <w:color w:val="000000" w:themeColor="text1"/>
              </w:rPr>
            </w:pPr>
            <w:r w:rsidRPr="00A137DB">
              <w:rPr>
                <w:rFonts w:hint="eastAsia"/>
                <w:color w:val="000000" w:themeColor="text1"/>
              </w:rPr>
              <w:t>0-4</w:t>
            </w:r>
          </w:p>
          <w:p w14:paraId="10007C53" w14:textId="77777777" w:rsidR="00E24267" w:rsidRPr="00A137DB" w:rsidRDefault="00E24267" w:rsidP="00F87108">
            <w:pPr>
              <w:jc w:val="center"/>
              <w:rPr>
                <w:color w:val="000000" w:themeColor="text1"/>
              </w:rPr>
            </w:pPr>
            <w:r w:rsidRPr="00A137DB">
              <w:rPr>
                <w:rFonts w:hint="eastAsia"/>
                <w:color w:val="000000" w:themeColor="text1"/>
              </w:rPr>
              <w:t>5-8</w:t>
            </w:r>
          </w:p>
          <w:p w14:paraId="7DAE4222" w14:textId="77777777" w:rsidR="00E24267" w:rsidRPr="00A137DB" w:rsidRDefault="00E24267" w:rsidP="00F87108">
            <w:pPr>
              <w:jc w:val="center"/>
              <w:rPr>
                <w:color w:val="000000" w:themeColor="text1"/>
              </w:rPr>
            </w:pPr>
            <w:r w:rsidRPr="00A137DB">
              <w:rPr>
                <w:rFonts w:hint="eastAsia"/>
                <w:color w:val="000000" w:themeColor="text1"/>
              </w:rPr>
              <w:t>9-12</w:t>
            </w:r>
          </w:p>
          <w:p w14:paraId="212C0538" w14:textId="77777777" w:rsidR="00E24267" w:rsidRPr="00A137DB" w:rsidRDefault="00E24267" w:rsidP="00F87108">
            <w:pPr>
              <w:jc w:val="center"/>
              <w:rPr>
                <w:color w:val="000000" w:themeColor="text1"/>
              </w:rPr>
            </w:pPr>
            <w:r w:rsidRPr="00A137DB">
              <w:rPr>
                <w:rFonts w:hint="eastAsia"/>
                <w:color w:val="000000" w:themeColor="text1"/>
              </w:rPr>
              <w:t>12-16</w:t>
            </w:r>
          </w:p>
          <w:p w14:paraId="30D0FA5B" w14:textId="77777777" w:rsidR="00E24267" w:rsidRPr="00A137DB" w:rsidRDefault="00743A0F" w:rsidP="00F87108">
            <w:pPr>
              <w:jc w:val="center"/>
              <w:rPr>
                <w:color w:val="000000" w:themeColor="text1"/>
              </w:rPr>
            </w:pPr>
            <w:r w:rsidRPr="00A137DB">
              <w:rPr>
                <w:rFonts w:ascii="Times New Roman" w:hAnsi="Times New Roman"/>
                <w:color w:val="000000" w:themeColor="text1"/>
              </w:rPr>
              <w:t>≥</w:t>
            </w:r>
            <w:r w:rsidRPr="00A137DB">
              <w:rPr>
                <w:rFonts w:hint="eastAsia"/>
                <w:color w:val="000000" w:themeColor="text1"/>
              </w:rPr>
              <w:t xml:space="preserve"> </w:t>
            </w:r>
            <w:r w:rsidR="00E24267" w:rsidRPr="00A137DB">
              <w:rPr>
                <w:rFonts w:hint="eastAsia"/>
                <w:color w:val="000000" w:themeColor="text1"/>
              </w:rPr>
              <w:t>17</w:t>
            </w:r>
          </w:p>
        </w:tc>
        <w:tc>
          <w:tcPr>
            <w:tcW w:w="1276" w:type="dxa"/>
            <w:shd w:val="clear" w:color="auto" w:fill="auto"/>
          </w:tcPr>
          <w:p w14:paraId="5C2133B2" w14:textId="77777777" w:rsidR="0089336C" w:rsidRPr="00A137DB" w:rsidRDefault="00E24267" w:rsidP="00F87108">
            <w:pPr>
              <w:jc w:val="center"/>
              <w:rPr>
                <w:color w:val="000000" w:themeColor="text1"/>
              </w:rPr>
            </w:pPr>
            <w:r w:rsidRPr="00A137DB">
              <w:rPr>
                <w:rFonts w:hint="eastAsia"/>
                <w:color w:val="000000" w:themeColor="text1"/>
              </w:rPr>
              <w:t>20</w:t>
            </w:r>
          </w:p>
          <w:p w14:paraId="00C92E2D" w14:textId="77777777" w:rsidR="00E24267" w:rsidRPr="00A137DB" w:rsidRDefault="00E24267" w:rsidP="00F87108">
            <w:pPr>
              <w:jc w:val="center"/>
              <w:rPr>
                <w:color w:val="000000" w:themeColor="text1"/>
              </w:rPr>
            </w:pPr>
            <w:r w:rsidRPr="00A137DB">
              <w:rPr>
                <w:rFonts w:hint="eastAsia"/>
                <w:color w:val="000000" w:themeColor="text1"/>
              </w:rPr>
              <w:t>16</w:t>
            </w:r>
          </w:p>
          <w:p w14:paraId="40FD2726" w14:textId="77777777" w:rsidR="00E24267" w:rsidRPr="00A137DB" w:rsidRDefault="00743A0F" w:rsidP="00F87108">
            <w:pPr>
              <w:jc w:val="center"/>
              <w:rPr>
                <w:color w:val="000000" w:themeColor="text1"/>
              </w:rPr>
            </w:pPr>
            <w:r w:rsidRPr="00A137DB">
              <w:rPr>
                <w:rFonts w:hint="eastAsia"/>
                <w:color w:val="000000" w:themeColor="text1"/>
              </w:rPr>
              <w:t>8</w:t>
            </w:r>
          </w:p>
          <w:p w14:paraId="4AD3BC7D" w14:textId="77777777" w:rsidR="00E24267" w:rsidRPr="00A137DB" w:rsidRDefault="00E24267" w:rsidP="00F87108">
            <w:pPr>
              <w:jc w:val="center"/>
              <w:rPr>
                <w:color w:val="000000" w:themeColor="text1"/>
              </w:rPr>
            </w:pPr>
            <w:r w:rsidRPr="00A137DB">
              <w:rPr>
                <w:rFonts w:hint="eastAsia"/>
                <w:color w:val="000000" w:themeColor="text1"/>
              </w:rPr>
              <w:t>5</w:t>
            </w:r>
          </w:p>
          <w:p w14:paraId="37F2EAFE" w14:textId="77777777" w:rsidR="00E24267" w:rsidRPr="00A137DB" w:rsidRDefault="00E24267" w:rsidP="00F87108">
            <w:pPr>
              <w:jc w:val="center"/>
              <w:rPr>
                <w:color w:val="000000" w:themeColor="text1"/>
              </w:rPr>
            </w:pPr>
            <w:r w:rsidRPr="00A137DB">
              <w:rPr>
                <w:rFonts w:hint="eastAsia"/>
                <w:color w:val="000000" w:themeColor="text1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7D2DD51B" w14:textId="77777777" w:rsidR="0089336C" w:rsidRPr="00A137DB" w:rsidRDefault="00E24267" w:rsidP="00F87108">
            <w:pPr>
              <w:jc w:val="center"/>
              <w:rPr>
                <w:color w:val="000000" w:themeColor="text1"/>
              </w:rPr>
            </w:pPr>
            <w:r w:rsidRPr="00A137DB">
              <w:rPr>
                <w:rFonts w:hint="eastAsia"/>
                <w:color w:val="000000" w:themeColor="text1"/>
              </w:rPr>
              <w:t>21</w:t>
            </w:r>
          </w:p>
          <w:p w14:paraId="62556DE9" w14:textId="77777777" w:rsidR="00E24267" w:rsidRPr="00A137DB" w:rsidRDefault="00743A0F" w:rsidP="00F87108">
            <w:pPr>
              <w:jc w:val="center"/>
              <w:rPr>
                <w:color w:val="000000" w:themeColor="text1"/>
              </w:rPr>
            </w:pPr>
            <w:r w:rsidRPr="00A137DB">
              <w:rPr>
                <w:rFonts w:hint="eastAsia"/>
                <w:color w:val="000000" w:themeColor="text1"/>
              </w:rPr>
              <w:t>16</w:t>
            </w:r>
          </w:p>
          <w:p w14:paraId="02665C4A" w14:textId="77777777" w:rsidR="00E24267" w:rsidRPr="00A137DB" w:rsidRDefault="00E24267" w:rsidP="00F87108">
            <w:pPr>
              <w:jc w:val="center"/>
              <w:rPr>
                <w:color w:val="000000" w:themeColor="text1"/>
              </w:rPr>
            </w:pPr>
            <w:r w:rsidRPr="00A137DB">
              <w:rPr>
                <w:rFonts w:hint="eastAsia"/>
                <w:color w:val="000000" w:themeColor="text1"/>
              </w:rPr>
              <w:t>6</w:t>
            </w:r>
          </w:p>
          <w:p w14:paraId="2BEF31CA" w14:textId="77777777" w:rsidR="00E24267" w:rsidRPr="00A137DB" w:rsidRDefault="00E24267" w:rsidP="00F87108">
            <w:pPr>
              <w:jc w:val="center"/>
              <w:rPr>
                <w:color w:val="000000" w:themeColor="text1"/>
              </w:rPr>
            </w:pPr>
            <w:r w:rsidRPr="00A137DB">
              <w:rPr>
                <w:rFonts w:hint="eastAsia"/>
                <w:color w:val="000000" w:themeColor="text1"/>
              </w:rPr>
              <w:t>5</w:t>
            </w:r>
          </w:p>
          <w:p w14:paraId="1255E0FD" w14:textId="77777777" w:rsidR="00E24267" w:rsidRPr="00A137DB" w:rsidRDefault="00E24267" w:rsidP="00F87108">
            <w:pPr>
              <w:jc w:val="center"/>
              <w:rPr>
                <w:color w:val="000000" w:themeColor="text1"/>
              </w:rPr>
            </w:pPr>
            <w:r w:rsidRPr="00A137DB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382" w:type="dxa"/>
            <w:shd w:val="clear" w:color="auto" w:fill="auto"/>
          </w:tcPr>
          <w:p w14:paraId="03A502C9" w14:textId="77777777" w:rsidR="0089336C" w:rsidRPr="00A137DB" w:rsidRDefault="00E24267" w:rsidP="00F87108">
            <w:pPr>
              <w:jc w:val="center"/>
              <w:rPr>
                <w:color w:val="000000" w:themeColor="text1"/>
              </w:rPr>
            </w:pPr>
            <w:r w:rsidRPr="00A137DB">
              <w:rPr>
                <w:rFonts w:hint="eastAsia"/>
                <w:color w:val="000000" w:themeColor="text1"/>
              </w:rPr>
              <w:t>21</w:t>
            </w:r>
          </w:p>
          <w:p w14:paraId="6C688753" w14:textId="77777777" w:rsidR="00E24267" w:rsidRPr="00A137DB" w:rsidRDefault="00743A0F" w:rsidP="00F87108">
            <w:pPr>
              <w:jc w:val="center"/>
              <w:rPr>
                <w:color w:val="000000" w:themeColor="text1"/>
              </w:rPr>
            </w:pPr>
            <w:r w:rsidRPr="00A137DB">
              <w:rPr>
                <w:rFonts w:hint="eastAsia"/>
                <w:color w:val="000000" w:themeColor="text1"/>
              </w:rPr>
              <w:t>18</w:t>
            </w:r>
          </w:p>
          <w:p w14:paraId="011C5EBC" w14:textId="77777777" w:rsidR="00E24267" w:rsidRPr="00A137DB" w:rsidRDefault="00E24267" w:rsidP="00F87108">
            <w:pPr>
              <w:jc w:val="center"/>
              <w:rPr>
                <w:color w:val="000000" w:themeColor="text1"/>
              </w:rPr>
            </w:pPr>
            <w:r w:rsidRPr="00A137DB">
              <w:rPr>
                <w:rFonts w:hint="eastAsia"/>
                <w:color w:val="000000" w:themeColor="text1"/>
              </w:rPr>
              <w:t>4</w:t>
            </w:r>
          </w:p>
          <w:p w14:paraId="386B1535" w14:textId="77777777" w:rsidR="00E24267" w:rsidRPr="00A137DB" w:rsidRDefault="00E24267" w:rsidP="00F87108">
            <w:pPr>
              <w:jc w:val="center"/>
              <w:rPr>
                <w:color w:val="000000" w:themeColor="text1"/>
              </w:rPr>
            </w:pPr>
            <w:r w:rsidRPr="00A137DB">
              <w:rPr>
                <w:rFonts w:hint="eastAsia"/>
                <w:color w:val="000000" w:themeColor="text1"/>
              </w:rPr>
              <w:t>5</w:t>
            </w:r>
          </w:p>
          <w:p w14:paraId="7F1973F5" w14:textId="77777777" w:rsidR="00E24267" w:rsidRPr="00A137DB" w:rsidRDefault="00E24267" w:rsidP="00F87108">
            <w:pPr>
              <w:jc w:val="center"/>
              <w:rPr>
                <w:color w:val="000000" w:themeColor="text1"/>
              </w:rPr>
            </w:pPr>
            <w:r w:rsidRPr="00A137DB">
              <w:rPr>
                <w:rFonts w:hint="eastAsia"/>
                <w:color w:val="000000" w:themeColor="text1"/>
              </w:rPr>
              <w:t>1</w:t>
            </w:r>
          </w:p>
        </w:tc>
      </w:tr>
    </w:tbl>
    <w:p w14:paraId="1E277B10" w14:textId="5B6251E6" w:rsidR="00743A0F" w:rsidRPr="00CF31E6" w:rsidRDefault="00743A0F" w:rsidP="00F407FE">
      <w:pPr>
        <w:widowControl/>
        <w:jc w:val="left"/>
        <w:rPr>
          <w:lang w:val="en"/>
        </w:rPr>
      </w:pPr>
    </w:p>
    <w:sectPr w:rsidR="00743A0F" w:rsidRPr="00CF31E6" w:rsidSect="0016555B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8FC0B9" w14:textId="77777777" w:rsidR="00CF46E1" w:rsidRDefault="00CF46E1" w:rsidP="00D30A2B">
      <w:r>
        <w:separator/>
      </w:r>
    </w:p>
  </w:endnote>
  <w:endnote w:type="continuationSeparator" w:id="0">
    <w:p w14:paraId="54BCF3C7" w14:textId="77777777" w:rsidR="00CF46E1" w:rsidRDefault="00CF46E1" w:rsidP="00D30A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919FE6" w14:textId="77777777" w:rsidR="00CF46E1" w:rsidRDefault="00CF46E1">
    <w:pPr>
      <w:pStyle w:val="a6"/>
      <w:jc w:val="right"/>
    </w:pPr>
    <w:r>
      <w:fldChar w:fldCharType="begin"/>
    </w:r>
    <w:r>
      <w:instrText>PAGE   \* MERGEFORMAT</w:instrText>
    </w:r>
    <w:r>
      <w:fldChar w:fldCharType="separate"/>
    </w:r>
    <w:r w:rsidR="00F7447D" w:rsidRPr="00F7447D">
      <w:rPr>
        <w:noProof/>
        <w:lang w:val="ja-JP"/>
      </w:rPr>
      <w:t>1</w:t>
    </w:r>
    <w:r>
      <w:fldChar w:fldCharType="end"/>
    </w:r>
  </w:p>
  <w:p w14:paraId="47AFFB38" w14:textId="77777777" w:rsidR="00CF46E1" w:rsidRDefault="00CF46E1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A84A3C" w14:textId="77777777" w:rsidR="00CF46E1" w:rsidRDefault="00CF46E1" w:rsidP="00D30A2B">
      <w:r>
        <w:separator/>
      </w:r>
    </w:p>
  </w:footnote>
  <w:footnote w:type="continuationSeparator" w:id="0">
    <w:p w14:paraId="54B4400B" w14:textId="77777777" w:rsidR="00CF46E1" w:rsidRDefault="00CF46E1" w:rsidP="00D30A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608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2DC1"/>
    <w:rsid w:val="000A51AB"/>
    <w:rsid w:val="000B3301"/>
    <w:rsid w:val="000B42ED"/>
    <w:rsid w:val="000E5F61"/>
    <w:rsid w:val="0010085E"/>
    <w:rsid w:val="00102AA0"/>
    <w:rsid w:val="001210C5"/>
    <w:rsid w:val="001248E9"/>
    <w:rsid w:val="00127470"/>
    <w:rsid w:val="00160A7B"/>
    <w:rsid w:val="0016184D"/>
    <w:rsid w:val="0016555B"/>
    <w:rsid w:val="001746AB"/>
    <w:rsid w:val="00175285"/>
    <w:rsid w:val="00194E30"/>
    <w:rsid w:val="001C0E3F"/>
    <w:rsid w:val="001D052F"/>
    <w:rsid w:val="00206542"/>
    <w:rsid w:val="00211818"/>
    <w:rsid w:val="00211ECB"/>
    <w:rsid w:val="002161AA"/>
    <w:rsid w:val="00234AFE"/>
    <w:rsid w:val="002437C4"/>
    <w:rsid w:val="00245A4A"/>
    <w:rsid w:val="00264FCF"/>
    <w:rsid w:val="00276DC3"/>
    <w:rsid w:val="002B088E"/>
    <w:rsid w:val="002C1DA8"/>
    <w:rsid w:val="002F1ED4"/>
    <w:rsid w:val="003046C1"/>
    <w:rsid w:val="00312F05"/>
    <w:rsid w:val="00315CD5"/>
    <w:rsid w:val="003210F0"/>
    <w:rsid w:val="0038491E"/>
    <w:rsid w:val="00386233"/>
    <w:rsid w:val="00387CCC"/>
    <w:rsid w:val="00395C0A"/>
    <w:rsid w:val="0039615F"/>
    <w:rsid w:val="003E0EC1"/>
    <w:rsid w:val="003F5C47"/>
    <w:rsid w:val="00406C9C"/>
    <w:rsid w:val="00411C3F"/>
    <w:rsid w:val="004159D4"/>
    <w:rsid w:val="004203FD"/>
    <w:rsid w:val="004207B3"/>
    <w:rsid w:val="0044405F"/>
    <w:rsid w:val="004615D8"/>
    <w:rsid w:val="00462E70"/>
    <w:rsid w:val="004721D6"/>
    <w:rsid w:val="00475108"/>
    <w:rsid w:val="00480B90"/>
    <w:rsid w:val="004A364C"/>
    <w:rsid w:val="004A4CAE"/>
    <w:rsid w:val="004C76CA"/>
    <w:rsid w:val="004E3521"/>
    <w:rsid w:val="004E5469"/>
    <w:rsid w:val="004E7560"/>
    <w:rsid w:val="00500077"/>
    <w:rsid w:val="00502ADC"/>
    <w:rsid w:val="00523219"/>
    <w:rsid w:val="00524262"/>
    <w:rsid w:val="00555CFE"/>
    <w:rsid w:val="00572AF8"/>
    <w:rsid w:val="00593F77"/>
    <w:rsid w:val="00596DB9"/>
    <w:rsid w:val="0059752D"/>
    <w:rsid w:val="005B6A76"/>
    <w:rsid w:val="005C62A2"/>
    <w:rsid w:val="005E4891"/>
    <w:rsid w:val="00602377"/>
    <w:rsid w:val="006B1614"/>
    <w:rsid w:val="006D6BEA"/>
    <w:rsid w:val="006E672C"/>
    <w:rsid w:val="006F5D78"/>
    <w:rsid w:val="00743A0F"/>
    <w:rsid w:val="007503A1"/>
    <w:rsid w:val="00772137"/>
    <w:rsid w:val="0079394A"/>
    <w:rsid w:val="007A27F9"/>
    <w:rsid w:val="007C737E"/>
    <w:rsid w:val="007D06FB"/>
    <w:rsid w:val="007D1068"/>
    <w:rsid w:val="007D1EE0"/>
    <w:rsid w:val="007D2E7F"/>
    <w:rsid w:val="007E3E55"/>
    <w:rsid w:val="00800367"/>
    <w:rsid w:val="0080696E"/>
    <w:rsid w:val="008309CC"/>
    <w:rsid w:val="00864C14"/>
    <w:rsid w:val="00867ACB"/>
    <w:rsid w:val="008719B2"/>
    <w:rsid w:val="00873525"/>
    <w:rsid w:val="0089336C"/>
    <w:rsid w:val="008B082E"/>
    <w:rsid w:val="008B20DF"/>
    <w:rsid w:val="008D120D"/>
    <w:rsid w:val="008F28C6"/>
    <w:rsid w:val="00903213"/>
    <w:rsid w:val="00915180"/>
    <w:rsid w:val="009273E7"/>
    <w:rsid w:val="00935565"/>
    <w:rsid w:val="0096313F"/>
    <w:rsid w:val="009640FF"/>
    <w:rsid w:val="009A2A6C"/>
    <w:rsid w:val="009A30D6"/>
    <w:rsid w:val="009B3A55"/>
    <w:rsid w:val="009F190E"/>
    <w:rsid w:val="00A05269"/>
    <w:rsid w:val="00A137DB"/>
    <w:rsid w:val="00A41E56"/>
    <w:rsid w:val="00A45737"/>
    <w:rsid w:val="00A600BC"/>
    <w:rsid w:val="00A65B87"/>
    <w:rsid w:val="00A67102"/>
    <w:rsid w:val="00A813A0"/>
    <w:rsid w:val="00A91E9F"/>
    <w:rsid w:val="00A970E1"/>
    <w:rsid w:val="00AB2DE8"/>
    <w:rsid w:val="00AD3BB7"/>
    <w:rsid w:val="00AE1C35"/>
    <w:rsid w:val="00AF59DF"/>
    <w:rsid w:val="00B13C30"/>
    <w:rsid w:val="00B37365"/>
    <w:rsid w:val="00B82AEA"/>
    <w:rsid w:val="00B8794F"/>
    <w:rsid w:val="00BA0409"/>
    <w:rsid w:val="00BB0474"/>
    <w:rsid w:val="00BC2EBE"/>
    <w:rsid w:val="00C0281F"/>
    <w:rsid w:val="00C53DE6"/>
    <w:rsid w:val="00C635E6"/>
    <w:rsid w:val="00C65DA0"/>
    <w:rsid w:val="00C90019"/>
    <w:rsid w:val="00CB47DA"/>
    <w:rsid w:val="00CD4DFC"/>
    <w:rsid w:val="00CF31E6"/>
    <w:rsid w:val="00CF46E1"/>
    <w:rsid w:val="00CF6C75"/>
    <w:rsid w:val="00CF737D"/>
    <w:rsid w:val="00D01B9C"/>
    <w:rsid w:val="00D1086C"/>
    <w:rsid w:val="00D30A2B"/>
    <w:rsid w:val="00D7041B"/>
    <w:rsid w:val="00D70992"/>
    <w:rsid w:val="00D80028"/>
    <w:rsid w:val="00DA24A0"/>
    <w:rsid w:val="00DB6AEA"/>
    <w:rsid w:val="00DE116E"/>
    <w:rsid w:val="00E12779"/>
    <w:rsid w:val="00E12EC1"/>
    <w:rsid w:val="00E24267"/>
    <w:rsid w:val="00E34A6E"/>
    <w:rsid w:val="00E7713D"/>
    <w:rsid w:val="00E8395F"/>
    <w:rsid w:val="00EA0FC0"/>
    <w:rsid w:val="00EB7776"/>
    <w:rsid w:val="00EC516F"/>
    <w:rsid w:val="00F407FE"/>
    <w:rsid w:val="00F55826"/>
    <w:rsid w:val="00F56133"/>
    <w:rsid w:val="00F7447D"/>
    <w:rsid w:val="00F74F7E"/>
    <w:rsid w:val="00F87108"/>
    <w:rsid w:val="00FA2F91"/>
    <w:rsid w:val="00FB036E"/>
    <w:rsid w:val="00FC7CDB"/>
    <w:rsid w:val="00FD315D"/>
    <w:rsid w:val="00FF2DC1"/>
    <w:rsid w:val="00FF4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6081">
      <v:textbox inset="5.85pt,.7pt,5.85pt,.7pt"/>
    </o:shapedefaults>
    <o:shapelayout v:ext="edit">
      <o:idmap v:ext="edit" data="1"/>
    </o:shapelayout>
  </w:shapeDefaults>
  <w:decimalSymbol w:val="."/>
  <w:listSeparator w:val=","/>
  <w14:docId w14:val="034EEC2D"/>
  <w15:docId w15:val="{34193D30-808F-4076-B134-1DADFAA2A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6555B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F2D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D30A2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30A2B"/>
  </w:style>
  <w:style w:type="paragraph" w:styleId="a6">
    <w:name w:val="footer"/>
    <w:basedOn w:val="a"/>
    <w:link w:val="a7"/>
    <w:uiPriority w:val="99"/>
    <w:unhideWhenUsed/>
    <w:rsid w:val="00D30A2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30A2B"/>
  </w:style>
  <w:style w:type="paragraph" w:styleId="a8">
    <w:name w:val="Balloon Text"/>
    <w:basedOn w:val="a"/>
    <w:link w:val="a9"/>
    <w:uiPriority w:val="99"/>
    <w:semiHidden/>
    <w:unhideWhenUsed/>
    <w:rsid w:val="002C1DA8"/>
    <w:rPr>
      <w:rFonts w:ascii="Arial" w:eastAsia="ＭＳ ゴシック" w:hAnsi="Arial"/>
      <w:kern w:val="0"/>
      <w:sz w:val="18"/>
      <w:szCs w:val="18"/>
      <w:lang w:val="x-none" w:eastAsia="x-none"/>
    </w:rPr>
  </w:style>
  <w:style w:type="character" w:customStyle="1" w:styleId="a9">
    <w:name w:val="吹き出し (文字)"/>
    <w:link w:val="a8"/>
    <w:uiPriority w:val="99"/>
    <w:semiHidden/>
    <w:rsid w:val="002C1DA8"/>
    <w:rPr>
      <w:rFonts w:ascii="Arial" w:eastAsia="ＭＳ ゴシック" w:hAnsi="Arial" w:cs="Times New Roman"/>
      <w:sz w:val="18"/>
      <w:szCs w:val="18"/>
    </w:rPr>
  </w:style>
  <w:style w:type="character" w:styleId="aa">
    <w:name w:val="annotation reference"/>
    <w:uiPriority w:val="99"/>
    <w:semiHidden/>
    <w:unhideWhenUsed/>
    <w:rsid w:val="009640FF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9640FF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9640FF"/>
  </w:style>
  <w:style w:type="paragraph" w:styleId="ad">
    <w:name w:val="annotation subject"/>
    <w:basedOn w:val="ab"/>
    <w:next w:val="ab"/>
    <w:link w:val="ae"/>
    <w:uiPriority w:val="99"/>
    <w:semiHidden/>
    <w:unhideWhenUsed/>
    <w:rsid w:val="009640FF"/>
    <w:rPr>
      <w:b/>
      <w:bCs/>
      <w:kern w:val="0"/>
      <w:sz w:val="20"/>
      <w:szCs w:val="20"/>
      <w:lang w:val="x-none" w:eastAsia="x-none"/>
    </w:rPr>
  </w:style>
  <w:style w:type="character" w:customStyle="1" w:styleId="ae">
    <w:name w:val="コメント内容 (文字)"/>
    <w:link w:val="ad"/>
    <w:uiPriority w:val="99"/>
    <w:semiHidden/>
    <w:rsid w:val="009640F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ami S</dc:creator>
  <cp:lastModifiedBy>南誠剛</cp:lastModifiedBy>
  <cp:revision>2</cp:revision>
  <cp:lastPrinted>2013-03-04T10:23:00Z</cp:lastPrinted>
  <dcterms:created xsi:type="dcterms:W3CDTF">2014-04-15T20:46:00Z</dcterms:created>
  <dcterms:modified xsi:type="dcterms:W3CDTF">2014-04-15T20:46:00Z</dcterms:modified>
</cp:coreProperties>
</file>